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8601F" w14:textId="2EC8956A" w:rsidR="003973A8" w:rsidRPr="00E5748B" w:rsidRDefault="003973A8" w:rsidP="003973A8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"/>
        <w:gridCol w:w="4749"/>
        <w:gridCol w:w="3252"/>
      </w:tblGrid>
      <w:tr w:rsidR="003973A8" w:rsidRPr="00591EFF" w14:paraId="6A75FAB9" w14:textId="77777777" w:rsidTr="00E40F88">
        <w:tc>
          <w:tcPr>
            <w:tcW w:w="8492" w:type="dxa"/>
            <w:gridSpan w:val="3"/>
            <w:shd w:val="clear" w:color="auto" w:fill="D0CECE" w:themeFill="background2" w:themeFillShade="E6"/>
          </w:tcPr>
          <w:p w14:paraId="3EFC2721" w14:textId="77777777" w:rsidR="003973A8" w:rsidRPr="004C3645" w:rsidRDefault="003973A8" w:rsidP="003973A8">
            <w:pPr>
              <w:rPr>
                <w:rFonts w:eastAsia="Times New Roman" w:cstheme="minorHAnsi"/>
                <w:lang w:val="en-US" w:eastAsia="de-DE"/>
              </w:rPr>
            </w:pPr>
            <w:r w:rsidRPr="004C3645">
              <w:rPr>
                <w:rFonts w:eastAsia="Times New Roman" w:cstheme="minorHAnsi"/>
                <w:lang w:val="en-US" w:eastAsia="de-DE"/>
              </w:rPr>
              <w:t>Question block 1: In the following, we would like to learn more about your general attitude towards IT (information technology).</w:t>
            </w:r>
          </w:p>
        </w:tc>
      </w:tr>
      <w:tr w:rsidR="00C0264C" w14:paraId="72A20B36" w14:textId="77777777" w:rsidTr="00EA54C4">
        <w:tc>
          <w:tcPr>
            <w:tcW w:w="491" w:type="dxa"/>
            <w:shd w:val="clear" w:color="auto" w:fill="E7E6E6" w:themeFill="background2"/>
          </w:tcPr>
          <w:p w14:paraId="4B2084F7" w14:textId="77777777" w:rsidR="00C0264C" w:rsidRPr="00876E41" w:rsidRDefault="004E33D1" w:rsidP="003973A8">
            <w:pPr>
              <w:rPr>
                <w:b/>
              </w:rPr>
            </w:pPr>
            <w:r w:rsidRPr="00876E41">
              <w:rPr>
                <w:b/>
              </w:rPr>
              <w:t>No.</w:t>
            </w:r>
          </w:p>
        </w:tc>
        <w:tc>
          <w:tcPr>
            <w:tcW w:w="4749" w:type="dxa"/>
            <w:shd w:val="clear" w:color="auto" w:fill="E7E6E6" w:themeFill="background2"/>
          </w:tcPr>
          <w:p w14:paraId="3999D7F0" w14:textId="77777777" w:rsidR="00C0264C" w:rsidRPr="00876E41" w:rsidRDefault="00C0264C" w:rsidP="003973A8">
            <w:pPr>
              <w:rPr>
                <w:b/>
              </w:rPr>
            </w:pPr>
            <w:r w:rsidRPr="00876E41">
              <w:rPr>
                <w:b/>
              </w:rPr>
              <w:t>Question</w:t>
            </w:r>
          </w:p>
        </w:tc>
        <w:tc>
          <w:tcPr>
            <w:tcW w:w="3252" w:type="dxa"/>
            <w:shd w:val="clear" w:color="auto" w:fill="E7E6E6" w:themeFill="background2"/>
          </w:tcPr>
          <w:p w14:paraId="5DFDF4B7" w14:textId="77777777" w:rsidR="00C0264C" w:rsidRPr="00876E41" w:rsidRDefault="00C0264C" w:rsidP="003973A8">
            <w:pPr>
              <w:rPr>
                <w:rFonts w:eastAsia="Times New Roman" w:cstheme="minorHAnsi"/>
                <w:b/>
                <w:lang w:eastAsia="de-DE"/>
              </w:rPr>
            </w:pPr>
            <w:r w:rsidRPr="00876E41">
              <w:rPr>
                <w:rFonts w:eastAsia="Times New Roman" w:cstheme="minorHAnsi"/>
                <w:b/>
                <w:lang w:eastAsia="de-DE"/>
              </w:rPr>
              <w:t>Matrix</w:t>
            </w:r>
          </w:p>
        </w:tc>
      </w:tr>
      <w:tr w:rsidR="003973A8" w14:paraId="2292C3F7" w14:textId="77777777" w:rsidTr="00EA54C4">
        <w:tc>
          <w:tcPr>
            <w:tcW w:w="491" w:type="dxa"/>
            <w:shd w:val="clear" w:color="auto" w:fill="E7E6E6" w:themeFill="background2"/>
          </w:tcPr>
          <w:p w14:paraId="4D9504B0" w14:textId="77777777" w:rsidR="003973A8" w:rsidRDefault="003973A8" w:rsidP="003973A8">
            <w:r>
              <w:t>1</w:t>
            </w:r>
          </w:p>
        </w:tc>
        <w:tc>
          <w:tcPr>
            <w:tcW w:w="4749" w:type="dxa"/>
          </w:tcPr>
          <w:p w14:paraId="68E1A755" w14:textId="77777777" w:rsidR="003973A8" w:rsidRPr="004C3645" w:rsidRDefault="003973A8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Overall, I think IT offers some advantages.</w:t>
            </w:r>
          </w:p>
        </w:tc>
        <w:tc>
          <w:tcPr>
            <w:tcW w:w="3252" w:type="dxa"/>
          </w:tcPr>
          <w:p w14:paraId="33DD4817" w14:textId="77777777" w:rsidR="00876E41" w:rsidRPr="004C3645" w:rsidRDefault="00876E41" w:rsidP="00876E41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4B235686" w14:textId="77777777" w:rsidR="00876E41" w:rsidRPr="004C3645" w:rsidRDefault="00876E41" w:rsidP="00876E41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25BB270D" w14:textId="77777777" w:rsidR="00876E41" w:rsidRPr="004C3645" w:rsidRDefault="00876E41" w:rsidP="00876E41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17D5E56F" w14:textId="77777777" w:rsidR="00876E41" w:rsidRPr="004C3645" w:rsidRDefault="00876E41" w:rsidP="00876E41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03CF8049" w14:textId="77777777" w:rsidR="00876E41" w:rsidRPr="004C3645" w:rsidRDefault="00876E41" w:rsidP="00876E41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4A792365" w14:textId="77777777" w:rsidR="00876E41" w:rsidRPr="004C3645" w:rsidRDefault="00876E41" w:rsidP="00876E41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244FC058" w14:textId="77777777" w:rsidR="003973A8" w:rsidRDefault="00876E41" w:rsidP="00876E41">
            <w:r>
              <w:t>I don't know</w:t>
            </w:r>
          </w:p>
        </w:tc>
      </w:tr>
      <w:tr w:rsidR="003973A8" w14:paraId="0C5AF38E" w14:textId="77777777" w:rsidTr="00EA54C4">
        <w:tc>
          <w:tcPr>
            <w:tcW w:w="491" w:type="dxa"/>
            <w:shd w:val="clear" w:color="auto" w:fill="E7E6E6" w:themeFill="background2"/>
          </w:tcPr>
          <w:p w14:paraId="7374A5F5" w14:textId="77777777" w:rsidR="003973A8" w:rsidRDefault="003973A8" w:rsidP="003973A8">
            <w:r>
              <w:t>2</w:t>
            </w:r>
          </w:p>
        </w:tc>
        <w:tc>
          <w:tcPr>
            <w:tcW w:w="4749" w:type="dxa"/>
          </w:tcPr>
          <w:p w14:paraId="5D0F8FEE" w14:textId="77777777" w:rsidR="003973A8" w:rsidRPr="004C3645" w:rsidRDefault="00C0264C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 think IT is indispensable today.</w:t>
            </w:r>
          </w:p>
        </w:tc>
        <w:tc>
          <w:tcPr>
            <w:tcW w:w="3252" w:type="dxa"/>
          </w:tcPr>
          <w:p w14:paraId="391174E7" w14:textId="77777777" w:rsidR="00C0264C" w:rsidRPr="004C3645" w:rsidRDefault="00C0264C" w:rsidP="00C0264C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6DBE9AC8" w14:textId="77777777" w:rsidR="00C0264C" w:rsidRPr="004C3645" w:rsidRDefault="00C0264C" w:rsidP="00C0264C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4444D4D4" w14:textId="77777777" w:rsidR="00C0264C" w:rsidRPr="004C3645" w:rsidRDefault="00C0264C" w:rsidP="00C0264C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1FA5B1B1" w14:textId="77777777" w:rsidR="00C0264C" w:rsidRPr="004C3645" w:rsidRDefault="00C0264C" w:rsidP="00C0264C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329EA3A0" w14:textId="77777777" w:rsidR="00C0264C" w:rsidRPr="004C3645" w:rsidRDefault="00C0264C" w:rsidP="00C0264C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0AF8002E" w14:textId="77777777" w:rsidR="00C0264C" w:rsidRPr="004C3645" w:rsidRDefault="00C0264C" w:rsidP="00C0264C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672B8A06" w14:textId="77777777" w:rsidR="003973A8" w:rsidRDefault="00C0264C" w:rsidP="00C0264C">
            <w:r>
              <w:t>I don't know</w:t>
            </w:r>
          </w:p>
        </w:tc>
      </w:tr>
      <w:tr w:rsidR="003973A8" w14:paraId="4D5C1953" w14:textId="77777777" w:rsidTr="00EA54C4">
        <w:tc>
          <w:tcPr>
            <w:tcW w:w="491" w:type="dxa"/>
            <w:shd w:val="clear" w:color="auto" w:fill="E7E6E6" w:themeFill="background2"/>
          </w:tcPr>
          <w:p w14:paraId="183E4D3B" w14:textId="77777777" w:rsidR="003973A8" w:rsidRDefault="003973A8" w:rsidP="003973A8">
            <w:r>
              <w:t>3</w:t>
            </w:r>
          </w:p>
        </w:tc>
        <w:tc>
          <w:tcPr>
            <w:tcW w:w="4749" w:type="dxa"/>
          </w:tcPr>
          <w:p w14:paraId="29257E37" w14:textId="77777777" w:rsidR="003973A8" w:rsidRPr="004C3645" w:rsidRDefault="004E33D1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f I have to use IT, I'm afraid of breaking something or making irreversible mistakes.</w:t>
            </w:r>
          </w:p>
        </w:tc>
        <w:tc>
          <w:tcPr>
            <w:tcW w:w="3252" w:type="dxa"/>
          </w:tcPr>
          <w:p w14:paraId="1E67DD26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119BB421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1D5A07BE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21E7CEE1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54F852D2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558E2E42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4A91905D" w14:textId="77777777" w:rsidR="003973A8" w:rsidRDefault="004E33D1" w:rsidP="004E33D1">
            <w:r>
              <w:t>I don't know</w:t>
            </w:r>
          </w:p>
        </w:tc>
      </w:tr>
      <w:tr w:rsidR="003973A8" w14:paraId="7DEF496F" w14:textId="77777777" w:rsidTr="00EA54C4">
        <w:tc>
          <w:tcPr>
            <w:tcW w:w="491" w:type="dxa"/>
            <w:shd w:val="clear" w:color="auto" w:fill="E7E6E6" w:themeFill="background2"/>
          </w:tcPr>
          <w:p w14:paraId="61446150" w14:textId="77777777" w:rsidR="003973A8" w:rsidRDefault="003973A8" w:rsidP="003973A8">
            <w:r>
              <w:t>4</w:t>
            </w:r>
          </w:p>
        </w:tc>
        <w:tc>
          <w:tcPr>
            <w:tcW w:w="4749" w:type="dxa"/>
          </w:tcPr>
          <w:p w14:paraId="175623F0" w14:textId="77777777" w:rsidR="003973A8" w:rsidRPr="004C3645" w:rsidRDefault="004E33D1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Most IT-related questions are difficult for me.</w:t>
            </w:r>
          </w:p>
        </w:tc>
        <w:tc>
          <w:tcPr>
            <w:tcW w:w="3252" w:type="dxa"/>
          </w:tcPr>
          <w:p w14:paraId="5EAD7AEA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40513CD9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07982282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72708840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6227F3D6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31C24ADC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05BEA5E7" w14:textId="77777777" w:rsidR="003973A8" w:rsidRDefault="004E33D1" w:rsidP="004E33D1">
            <w:r>
              <w:t>I don't know</w:t>
            </w:r>
          </w:p>
        </w:tc>
      </w:tr>
      <w:tr w:rsidR="003973A8" w14:paraId="23A0F3B6" w14:textId="77777777" w:rsidTr="00EA54C4">
        <w:tc>
          <w:tcPr>
            <w:tcW w:w="491" w:type="dxa"/>
            <w:shd w:val="clear" w:color="auto" w:fill="E7E6E6" w:themeFill="background2"/>
          </w:tcPr>
          <w:p w14:paraId="5FE12234" w14:textId="77777777" w:rsidR="003973A8" w:rsidRDefault="003973A8" w:rsidP="003973A8">
            <w:r>
              <w:t>5</w:t>
            </w:r>
          </w:p>
        </w:tc>
        <w:tc>
          <w:tcPr>
            <w:tcW w:w="4749" w:type="dxa"/>
          </w:tcPr>
          <w:p w14:paraId="5AEA20E5" w14:textId="77777777" w:rsidR="003973A8" w:rsidRPr="004C3645" w:rsidRDefault="004E33D1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possibility of using IT that I have never used before scares me.</w:t>
            </w:r>
          </w:p>
        </w:tc>
        <w:tc>
          <w:tcPr>
            <w:tcW w:w="3252" w:type="dxa"/>
          </w:tcPr>
          <w:p w14:paraId="62FCE2A2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1A8F3AD8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03D129B8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0A3A22A2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734F4976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43C21EF1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0929CCC2" w14:textId="77777777" w:rsidR="003973A8" w:rsidRDefault="004E33D1" w:rsidP="004E33D1">
            <w:r>
              <w:t>I don't know</w:t>
            </w:r>
          </w:p>
        </w:tc>
      </w:tr>
      <w:tr w:rsidR="003973A8" w:rsidRPr="00591EFF" w14:paraId="6A4D18A7" w14:textId="77777777" w:rsidTr="00EA54C4">
        <w:tc>
          <w:tcPr>
            <w:tcW w:w="491" w:type="dxa"/>
            <w:shd w:val="clear" w:color="auto" w:fill="E7E6E6" w:themeFill="background2"/>
          </w:tcPr>
          <w:p w14:paraId="70B260A9" w14:textId="77777777" w:rsidR="003973A8" w:rsidRDefault="003973A8" w:rsidP="003973A8">
            <w:r>
              <w:t>6</w:t>
            </w:r>
          </w:p>
        </w:tc>
        <w:tc>
          <w:tcPr>
            <w:tcW w:w="4749" w:type="dxa"/>
          </w:tcPr>
          <w:p w14:paraId="0633218B" w14:textId="77777777" w:rsidR="003973A8" w:rsidRPr="004C3645" w:rsidRDefault="004E33D1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My experience with technology in general:</w:t>
            </w:r>
          </w:p>
        </w:tc>
        <w:tc>
          <w:tcPr>
            <w:tcW w:w="3252" w:type="dxa"/>
          </w:tcPr>
          <w:p w14:paraId="729A8592" w14:textId="77777777" w:rsidR="003973A8" w:rsidRPr="004C3645" w:rsidRDefault="004E33D1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Slider (Min. 1, Max 10)</w:t>
            </w:r>
          </w:p>
          <w:p w14:paraId="2D031519" w14:textId="77777777" w:rsidR="004E33D1" w:rsidRPr="004C3645" w:rsidRDefault="004E33D1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No experience, a lot of experience</w:t>
            </w:r>
          </w:p>
        </w:tc>
      </w:tr>
      <w:tr w:rsidR="003973A8" w:rsidRPr="00591EFF" w14:paraId="366FDA08" w14:textId="77777777" w:rsidTr="00EA54C4">
        <w:tc>
          <w:tcPr>
            <w:tcW w:w="491" w:type="dxa"/>
            <w:shd w:val="clear" w:color="auto" w:fill="E7E6E6" w:themeFill="background2"/>
          </w:tcPr>
          <w:p w14:paraId="2AB79DD4" w14:textId="77777777" w:rsidR="003973A8" w:rsidRDefault="003973A8" w:rsidP="003973A8">
            <w:r>
              <w:t>7</w:t>
            </w:r>
          </w:p>
        </w:tc>
        <w:tc>
          <w:tcPr>
            <w:tcW w:w="4749" w:type="dxa"/>
          </w:tcPr>
          <w:p w14:paraId="612E9BB7" w14:textId="77777777" w:rsidR="003973A8" w:rsidRPr="004C3645" w:rsidRDefault="004E33D1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My acceptance of technology in general:</w:t>
            </w:r>
          </w:p>
        </w:tc>
        <w:tc>
          <w:tcPr>
            <w:tcW w:w="3252" w:type="dxa"/>
          </w:tcPr>
          <w:p w14:paraId="5418A32E" w14:textId="77777777" w:rsidR="004E33D1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Slider (Min. 1, Max 10)</w:t>
            </w:r>
          </w:p>
          <w:p w14:paraId="50390489" w14:textId="77777777" w:rsidR="003973A8" w:rsidRPr="004C3645" w:rsidRDefault="004E33D1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No acceptance, high acceptance</w:t>
            </w:r>
          </w:p>
        </w:tc>
      </w:tr>
      <w:tr w:rsidR="004E33D1" w:rsidRPr="00591EFF" w14:paraId="79F5D7E7" w14:textId="77777777" w:rsidTr="00EA54C4">
        <w:tc>
          <w:tcPr>
            <w:tcW w:w="8492" w:type="dxa"/>
            <w:gridSpan w:val="3"/>
            <w:shd w:val="clear" w:color="auto" w:fill="E7E6E6" w:themeFill="background2"/>
          </w:tcPr>
          <w:p w14:paraId="7C0C2BB6" w14:textId="79B90EBA" w:rsidR="004E33D1" w:rsidRPr="004C3645" w:rsidRDefault="00A36695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 xml:space="preserve">Question block 2: In the following, we would like to find out how you assess your burden with regard to patients with cognitive impairments </w:t>
            </w:r>
            <w:r w:rsidR="00E5748B">
              <w:rPr>
                <w:lang w:val="en-US"/>
              </w:rPr>
              <w:t>during</w:t>
            </w:r>
            <w:r w:rsidRPr="004C3645">
              <w:rPr>
                <w:lang w:val="en-US"/>
              </w:rPr>
              <w:t xml:space="preserve"> the </w:t>
            </w:r>
            <w:r w:rsidR="004E33D1" w:rsidRPr="004C3645">
              <w:rPr>
                <w:u w:val="single"/>
                <w:lang w:val="en-US"/>
              </w:rPr>
              <w:t>early shift</w:t>
            </w:r>
            <w:r w:rsidR="004E33D1" w:rsidRPr="004C3645">
              <w:rPr>
                <w:lang w:val="en-US"/>
              </w:rPr>
              <w:t>.</w:t>
            </w:r>
          </w:p>
        </w:tc>
      </w:tr>
      <w:tr w:rsidR="004E33D1" w:rsidRPr="00591EFF" w14:paraId="449D295F" w14:textId="77777777" w:rsidTr="00EA54C4">
        <w:tc>
          <w:tcPr>
            <w:tcW w:w="491" w:type="dxa"/>
            <w:shd w:val="clear" w:color="auto" w:fill="E7E6E6" w:themeFill="background2"/>
          </w:tcPr>
          <w:p w14:paraId="6768C39C" w14:textId="77777777" w:rsidR="004E33D1" w:rsidRDefault="004E33D1" w:rsidP="003973A8">
            <w:r>
              <w:t>8</w:t>
            </w:r>
          </w:p>
        </w:tc>
        <w:tc>
          <w:tcPr>
            <w:tcW w:w="4749" w:type="dxa"/>
          </w:tcPr>
          <w:p w14:paraId="392519E7" w14:textId="77777777" w:rsidR="004E33D1" w:rsidRPr="004C3645" w:rsidRDefault="00023420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patients with cognitive impairments could get out of bed unsupervised and fall weighs on me</w:t>
            </w:r>
          </w:p>
        </w:tc>
        <w:tc>
          <w:tcPr>
            <w:tcW w:w="3252" w:type="dxa"/>
          </w:tcPr>
          <w:p w14:paraId="5F5F91C7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7068577B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6DF101DE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51E188F9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5450A4E1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34D21F36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7C041B6D" w14:textId="77777777" w:rsidR="004E33D1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lastRenderedPageBreak/>
              <w:t>I don't know</w:t>
            </w:r>
          </w:p>
        </w:tc>
      </w:tr>
      <w:tr w:rsidR="004E33D1" w:rsidRPr="00591EFF" w14:paraId="620EEF72" w14:textId="77777777" w:rsidTr="00EA54C4">
        <w:tc>
          <w:tcPr>
            <w:tcW w:w="491" w:type="dxa"/>
            <w:shd w:val="clear" w:color="auto" w:fill="E7E6E6" w:themeFill="background2"/>
          </w:tcPr>
          <w:p w14:paraId="5C48F641" w14:textId="77777777" w:rsidR="004E33D1" w:rsidRDefault="004E33D1" w:rsidP="003973A8">
            <w:r>
              <w:lastRenderedPageBreak/>
              <w:t>9</w:t>
            </w:r>
          </w:p>
        </w:tc>
        <w:tc>
          <w:tcPr>
            <w:tcW w:w="4749" w:type="dxa"/>
          </w:tcPr>
          <w:p w14:paraId="761C0629" w14:textId="77777777" w:rsidR="004E33D1" w:rsidRPr="004C3645" w:rsidRDefault="00023420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patients with cognitive impairments could leave the ward or their room unnoticed and get lost weighs on me</w:t>
            </w:r>
          </w:p>
        </w:tc>
        <w:tc>
          <w:tcPr>
            <w:tcW w:w="3252" w:type="dxa"/>
          </w:tcPr>
          <w:p w14:paraId="2C2537F9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2AE126A5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1A9463F5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49CB6394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1AB7F9BD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1EF47A64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240800AF" w14:textId="77777777" w:rsidR="004E33D1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4E33D1" w:rsidRPr="00591EFF" w14:paraId="3A69A5BA" w14:textId="77777777" w:rsidTr="00EA54C4">
        <w:tc>
          <w:tcPr>
            <w:tcW w:w="491" w:type="dxa"/>
            <w:shd w:val="clear" w:color="auto" w:fill="E7E6E6" w:themeFill="background2"/>
          </w:tcPr>
          <w:p w14:paraId="7204D941" w14:textId="77777777" w:rsidR="004E33D1" w:rsidRDefault="004E33D1" w:rsidP="003973A8">
            <w:r>
              <w:t>10</w:t>
            </w:r>
          </w:p>
        </w:tc>
        <w:tc>
          <w:tcPr>
            <w:tcW w:w="4749" w:type="dxa"/>
          </w:tcPr>
          <w:p w14:paraId="3F0F8195" w14:textId="77777777" w:rsidR="004E33D1" w:rsidRPr="004C3645" w:rsidRDefault="00023420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I am tied to the patients with cognitive impairments in terms of time, but actually have to do other work, weighs on me</w:t>
            </w:r>
          </w:p>
        </w:tc>
        <w:tc>
          <w:tcPr>
            <w:tcW w:w="3252" w:type="dxa"/>
          </w:tcPr>
          <w:p w14:paraId="50EB0B6B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6421DCFD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0227BCF1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498813A9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04671763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01F8E50B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447793B0" w14:textId="77777777" w:rsidR="004E33D1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4E33D1" w:rsidRPr="00591EFF" w14:paraId="516F9C8B" w14:textId="77777777" w:rsidTr="00EA54C4">
        <w:tc>
          <w:tcPr>
            <w:tcW w:w="491" w:type="dxa"/>
            <w:shd w:val="clear" w:color="auto" w:fill="E7E6E6" w:themeFill="background2"/>
          </w:tcPr>
          <w:p w14:paraId="02079270" w14:textId="77777777" w:rsidR="004E33D1" w:rsidRDefault="004E33D1" w:rsidP="003973A8">
            <w:r>
              <w:t>11</w:t>
            </w:r>
          </w:p>
        </w:tc>
        <w:tc>
          <w:tcPr>
            <w:tcW w:w="4749" w:type="dxa"/>
          </w:tcPr>
          <w:p w14:paraId="77897933" w14:textId="77777777" w:rsidR="004E33D1" w:rsidRPr="004C3645" w:rsidRDefault="00023420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I can't do justice to patients with cognitive impairments weighs on me</w:t>
            </w:r>
          </w:p>
        </w:tc>
        <w:tc>
          <w:tcPr>
            <w:tcW w:w="3252" w:type="dxa"/>
          </w:tcPr>
          <w:p w14:paraId="6FFB814E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1E9C6DC5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722BEFB6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1A980E75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566F635D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0A43BDDB" w14:textId="77777777" w:rsidR="00023420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63D73094" w14:textId="77777777" w:rsidR="004E33D1" w:rsidRPr="004C3645" w:rsidRDefault="00023420" w:rsidP="00023420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A36695" w:rsidRPr="00591EFF" w14:paraId="32E5D0AC" w14:textId="77777777" w:rsidTr="00E40F88">
        <w:tc>
          <w:tcPr>
            <w:tcW w:w="8492" w:type="dxa"/>
            <w:gridSpan w:val="3"/>
            <w:shd w:val="clear" w:color="auto" w:fill="D0CECE" w:themeFill="background2" w:themeFillShade="E6"/>
          </w:tcPr>
          <w:p w14:paraId="41D56739" w14:textId="4ACD0166" w:rsidR="00A36695" w:rsidRPr="004C3645" w:rsidRDefault="00A36695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 xml:space="preserve">Question block 3: In the following, we would like to find out how you assess your burden with regard to patients with cognitive impairments </w:t>
            </w:r>
            <w:r w:rsidR="00E5748B">
              <w:rPr>
                <w:lang w:val="en-US"/>
              </w:rPr>
              <w:t>during</w:t>
            </w:r>
            <w:r w:rsidRPr="004C3645">
              <w:rPr>
                <w:lang w:val="en-US"/>
              </w:rPr>
              <w:t xml:space="preserve"> the </w:t>
            </w:r>
            <w:r w:rsidRPr="004C3645">
              <w:rPr>
                <w:u w:val="single"/>
                <w:lang w:val="en-US"/>
              </w:rPr>
              <w:t xml:space="preserve">late </w:t>
            </w:r>
            <w:r w:rsidR="004C3645" w:rsidRPr="004C3645">
              <w:rPr>
                <w:u w:val="single"/>
                <w:lang w:val="en-US"/>
              </w:rPr>
              <w:t>shift</w:t>
            </w:r>
            <w:r w:rsidR="004C3645" w:rsidRPr="004C3645">
              <w:rPr>
                <w:lang w:val="en-US"/>
              </w:rPr>
              <w:t>.</w:t>
            </w:r>
          </w:p>
        </w:tc>
      </w:tr>
      <w:tr w:rsidR="00A36695" w:rsidRPr="00591EFF" w14:paraId="2B389669" w14:textId="77777777" w:rsidTr="00EA54C4">
        <w:tc>
          <w:tcPr>
            <w:tcW w:w="491" w:type="dxa"/>
            <w:shd w:val="clear" w:color="auto" w:fill="E7E6E6" w:themeFill="background2"/>
          </w:tcPr>
          <w:p w14:paraId="35831D98" w14:textId="77777777" w:rsidR="00A36695" w:rsidRDefault="00A36695" w:rsidP="003973A8">
            <w:r>
              <w:t>12</w:t>
            </w:r>
          </w:p>
        </w:tc>
        <w:tc>
          <w:tcPr>
            <w:tcW w:w="4749" w:type="dxa"/>
          </w:tcPr>
          <w:p w14:paraId="02131229" w14:textId="77777777" w:rsidR="00A36695" w:rsidRPr="004C3645" w:rsidRDefault="008B6713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patients with cognitive impairments could get out of bed unsupervised and fall weighs on me</w:t>
            </w:r>
          </w:p>
        </w:tc>
        <w:tc>
          <w:tcPr>
            <w:tcW w:w="3252" w:type="dxa"/>
          </w:tcPr>
          <w:p w14:paraId="30AC5C61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5F60B288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1BADEC37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7A4BC787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4832862C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555210D6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485CCD30" w14:textId="77777777" w:rsidR="00A36695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A36695" w:rsidRPr="00591EFF" w14:paraId="729FE839" w14:textId="77777777" w:rsidTr="00EA54C4">
        <w:tc>
          <w:tcPr>
            <w:tcW w:w="491" w:type="dxa"/>
            <w:shd w:val="clear" w:color="auto" w:fill="E7E6E6" w:themeFill="background2"/>
          </w:tcPr>
          <w:p w14:paraId="34EF0A2B" w14:textId="77777777" w:rsidR="00A36695" w:rsidRDefault="00A36695" w:rsidP="003973A8">
            <w:r>
              <w:t>13</w:t>
            </w:r>
          </w:p>
        </w:tc>
        <w:tc>
          <w:tcPr>
            <w:tcW w:w="4749" w:type="dxa"/>
          </w:tcPr>
          <w:p w14:paraId="5165ED29" w14:textId="77777777" w:rsidR="00A36695" w:rsidRPr="004C3645" w:rsidRDefault="008B6713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patients with cognitive impairments could leave the ward or their room unnoticed and get lost weighs on me</w:t>
            </w:r>
          </w:p>
        </w:tc>
        <w:tc>
          <w:tcPr>
            <w:tcW w:w="3252" w:type="dxa"/>
          </w:tcPr>
          <w:p w14:paraId="4E481A0E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3F1C74F6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41BFCE18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7652488E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4DB6679F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69B2184C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705B1E22" w14:textId="77777777" w:rsidR="00A36695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A36695" w:rsidRPr="00591EFF" w14:paraId="4AB64072" w14:textId="77777777" w:rsidTr="00EA54C4">
        <w:tc>
          <w:tcPr>
            <w:tcW w:w="491" w:type="dxa"/>
            <w:shd w:val="clear" w:color="auto" w:fill="E7E6E6" w:themeFill="background2"/>
          </w:tcPr>
          <w:p w14:paraId="7B9CC5DE" w14:textId="77777777" w:rsidR="00A36695" w:rsidRDefault="00A36695" w:rsidP="003973A8">
            <w:r>
              <w:t>14</w:t>
            </w:r>
          </w:p>
        </w:tc>
        <w:tc>
          <w:tcPr>
            <w:tcW w:w="4749" w:type="dxa"/>
          </w:tcPr>
          <w:p w14:paraId="485FDCE5" w14:textId="77777777" w:rsidR="00A36695" w:rsidRPr="004C3645" w:rsidRDefault="008B6713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I am tied to the patients with cognitive impairments in terms of time, but actually have to do other work, weighs on me</w:t>
            </w:r>
          </w:p>
        </w:tc>
        <w:tc>
          <w:tcPr>
            <w:tcW w:w="3252" w:type="dxa"/>
          </w:tcPr>
          <w:p w14:paraId="20AA11CA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377928A2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3E1895CF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50380090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0F7A7067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6736DBF5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3EA13D37" w14:textId="77777777" w:rsidR="00A36695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A36695" w:rsidRPr="00591EFF" w14:paraId="579A79F0" w14:textId="77777777" w:rsidTr="00EA54C4">
        <w:tc>
          <w:tcPr>
            <w:tcW w:w="491" w:type="dxa"/>
            <w:shd w:val="clear" w:color="auto" w:fill="E7E6E6" w:themeFill="background2"/>
          </w:tcPr>
          <w:p w14:paraId="4CD32A9B" w14:textId="77777777" w:rsidR="00A36695" w:rsidRDefault="00A36695" w:rsidP="003973A8">
            <w:r>
              <w:t>15</w:t>
            </w:r>
          </w:p>
        </w:tc>
        <w:tc>
          <w:tcPr>
            <w:tcW w:w="4749" w:type="dxa"/>
          </w:tcPr>
          <w:p w14:paraId="5C166A4D" w14:textId="77777777" w:rsidR="00A36695" w:rsidRPr="004C3645" w:rsidRDefault="008B6713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I can't do justice to patients with cognitive impairments weighs on me</w:t>
            </w:r>
          </w:p>
        </w:tc>
        <w:tc>
          <w:tcPr>
            <w:tcW w:w="3252" w:type="dxa"/>
          </w:tcPr>
          <w:p w14:paraId="62F8FEB0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054F834D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566CE0E3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29FC3BFC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4C95EC04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2E8C3B82" w14:textId="77777777" w:rsidR="008B6713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54D3ACD6" w14:textId="77777777" w:rsidR="00A36695" w:rsidRPr="004C3645" w:rsidRDefault="008B6713" w:rsidP="008B6713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A36695" w:rsidRPr="00591EFF" w14:paraId="57173913" w14:textId="77777777" w:rsidTr="00E40F88">
        <w:tc>
          <w:tcPr>
            <w:tcW w:w="8492" w:type="dxa"/>
            <w:gridSpan w:val="3"/>
            <w:shd w:val="clear" w:color="auto" w:fill="D0CECE" w:themeFill="background2" w:themeFillShade="E6"/>
          </w:tcPr>
          <w:p w14:paraId="5C44D11D" w14:textId="791BEC9F" w:rsidR="00A36695" w:rsidRPr="004C3645" w:rsidRDefault="00A36695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lastRenderedPageBreak/>
              <w:t xml:space="preserve">Question block 4: In the following, we would like to find out how you assess your burden with regard to patients with cognitive impairments on night </w:t>
            </w:r>
            <w:r w:rsidR="00192828" w:rsidRPr="004C3645">
              <w:rPr>
                <w:u w:val="single"/>
                <w:lang w:val="en-US"/>
              </w:rPr>
              <w:t>duty</w:t>
            </w:r>
            <w:r w:rsidR="00192828" w:rsidRPr="004C3645">
              <w:rPr>
                <w:lang w:val="en-US"/>
              </w:rPr>
              <w:t>.</w:t>
            </w:r>
          </w:p>
        </w:tc>
      </w:tr>
      <w:tr w:rsidR="00A36695" w:rsidRPr="00591EFF" w14:paraId="4EB38A51" w14:textId="77777777" w:rsidTr="00EA54C4">
        <w:tc>
          <w:tcPr>
            <w:tcW w:w="491" w:type="dxa"/>
            <w:shd w:val="clear" w:color="auto" w:fill="E7E6E6" w:themeFill="background2"/>
          </w:tcPr>
          <w:p w14:paraId="30F56B30" w14:textId="77777777" w:rsidR="00A36695" w:rsidRDefault="00A36695" w:rsidP="003973A8">
            <w:r>
              <w:t>16</w:t>
            </w:r>
          </w:p>
        </w:tc>
        <w:tc>
          <w:tcPr>
            <w:tcW w:w="4749" w:type="dxa"/>
          </w:tcPr>
          <w:p w14:paraId="521DEFBF" w14:textId="77777777" w:rsidR="00A36695" w:rsidRPr="004C3645" w:rsidRDefault="00D27FD2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patients with cognitive impairments could get out of bed unsupervised and fall weighs on me</w:t>
            </w:r>
          </w:p>
        </w:tc>
        <w:tc>
          <w:tcPr>
            <w:tcW w:w="3252" w:type="dxa"/>
          </w:tcPr>
          <w:p w14:paraId="61834E06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05551BA4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2D1225CA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2C408D9A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438510E8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62E66474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3BA89D9E" w14:textId="77777777" w:rsidR="00A36695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A36695" w:rsidRPr="00591EFF" w14:paraId="37AA8379" w14:textId="77777777" w:rsidTr="00EA54C4">
        <w:tc>
          <w:tcPr>
            <w:tcW w:w="491" w:type="dxa"/>
            <w:shd w:val="clear" w:color="auto" w:fill="E7E6E6" w:themeFill="background2"/>
          </w:tcPr>
          <w:p w14:paraId="58CE300C" w14:textId="77777777" w:rsidR="00A36695" w:rsidRDefault="00A36695" w:rsidP="003973A8">
            <w:r>
              <w:t>17</w:t>
            </w:r>
          </w:p>
        </w:tc>
        <w:tc>
          <w:tcPr>
            <w:tcW w:w="4749" w:type="dxa"/>
          </w:tcPr>
          <w:p w14:paraId="79162867" w14:textId="77777777" w:rsidR="00A36695" w:rsidRPr="004C3645" w:rsidRDefault="00D27FD2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patients with cognitive impairments could leave the ward or their room unnoticed and get lost weighs on me</w:t>
            </w:r>
          </w:p>
        </w:tc>
        <w:tc>
          <w:tcPr>
            <w:tcW w:w="3252" w:type="dxa"/>
          </w:tcPr>
          <w:p w14:paraId="6218F4C5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7273256C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466F83BD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3F1DCBE4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7523C8AF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78D6E020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666123E2" w14:textId="77777777" w:rsidR="00A36695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A36695" w:rsidRPr="00591EFF" w14:paraId="15A45E53" w14:textId="77777777" w:rsidTr="00EA54C4">
        <w:tc>
          <w:tcPr>
            <w:tcW w:w="491" w:type="dxa"/>
            <w:shd w:val="clear" w:color="auto" w:fill="E7E6E6" w:themeFill="background2"/>
          </w:tcPr>
          <w:p w14:paraId="238281CA" w14:textId="77777777" w:rsidR="00A36695" w:rsidRDefault="00A36695" w:rsidP="003973A8">
            <w:r>
              <w:t>18</w:t>
            </w:r>
          </w:p>
        </w:tc>
        <w:tc>
          <w:tcPr>
            <w:tcW w:w="4749" w:type="dxa"/>
          </w:tcPr>
          <w:p w14:paraId="60B9EB23" w14:textId="77777777" w:rsidR="00A36695" w:rsidRPr="004C3645" w:rsidRDefault="00D27FD2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I am tied to the patients with cognitive impairments in terms of time, but actually have to do other work, weighs on me</w:t>
            </w:r>
          </w:p>
        </w:tc>
        <w:tc>
          <w:tcPr>
            <w:tcW w:w="3252" w:type="dxa"/>
          </w:tcPr>
          <w:p w14:paraId="577E85DD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2BE25B8F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25DF427C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0106581B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6B6EBB1A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120CD69A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11917E3B" w14:textId="77777777" w:rsidR="00A36695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A36695" w:rsidRPr="00591EFF" w14:paraId="3EB5B906" w14:textId="77777777" w:rsidTr="00EA54C4">
        <w:tc>
          <w:tcPr>
            <w:tcW w:w="491" w:type="dxa"/>
            <w:shd w:val="clear" w:color="auto" w:fill="E7E6E6" w:themeFill="background2"/>
          </w:tcPr>
          <w:p w14:paraId="5DC3552A" w14:textId="77777777" w:rsidR="00A36695" w:rsidRDefault="00A36695" w:rsidP="003973A8">
            <w:r>
              <w:t>19</w:t>
            </w:r>
          </w:p>
        </w:tc>
        <w:tc>
          <w:tcPr>
            <w:tcW w:w="4749" w:type="dxa"/>
          </w:tcPr>
          <w:p w14:paraId="29A7233F" w14:textId="77777777" w:rsidR="00A36695" w:rsidRPr="004C3645" w:rsidRDefault="00D27FD2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fact that I can't do justice to patients with cognitive impairments weighs on me</w:t>
            </w:r>
          </w:p>
        </w:tc>
        <w:tc>
          <w:tcPr>
            <w:tcW w:w="3252" w:type="dxa"/>
          </w:tcPr>
          <w:p w14:paraId="0BFFEC73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very strong</w:t>
            </w:r>
          </w:p>
          <w:p w14:paraId="741EB2F8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strong</w:t>
            </w:r>
          </w:p>
          <w:p w14:paraId="58C4C0F7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moderate</w:t>
            </w:r>
          </w:p>
          <w:p w14:paraId="0F2B9ABA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rather low</w:t>
            </w:r>
          </w:p>
          <w:p w14:paraId="16DB80A1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little</w:t>
            </w:r>
          </w:p>
          <w:p w14:paraId="7DE256A8" w14:textId="77777777" w:rsidR="0020319D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Not at all</w:t>
            </w:r>
          </w:p>
          <w:p w14:paraId="6F2377BE" w14:textId="77777777" w:rsidR="00A36695" w:rsidRPr="004C3645" w:rsidRDefault="0020319D" w:rsidP="0020319D">
            <w:pPr>
              <w:rPr>
                <w:lang w:val="en-US"/>
              </w:rPr>
            </w:pPr>
            <w:r w:rsidRPr="004C3645">
              <w:rPr>
                <w:lang w:val="en-US"/>
              </w:rPr>
              <w:t>I don't know</w:t>
            </w:r>
          </w:p>
        </w:tc>
      </w:tr>
      <w:tr w:rsidR="00A36695" w:rsidRPr="00591EFF" w14:paraId="63713949" w14:textId="77777777" w:rsidTr="00E40F88">
        <w:tc>
          <w:tcPr>
            <w:tcW w:w="8492" w:type="dxa"/>
            <w:gridSpan w:val="3"/>
            <w:shd w:val="clear" w:color="auto" w:fill="D0CECE" w:themeFill="background2" w:themeFillShade="E6"/>
          </w:tcPr>
          <w:p w14:paraId="5C87DE8A" w14:textId="77777777" w:rsidR="00A36695" w:rsidRPr="004C3645" w:rsidRDefault="00A36695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Question block 5: In the following, we would like to learn more about your experiences with the practical use of the Mobility Monitor.</w:t>
            </w:r>
          </w:p>
        </w:tc>
      </w:tr>
      <w:tr w:rsidR="00A36695" w:rsidRPr="00591EFF" w14:paraId="3775D766" w14:textId="77777777" w:rsidTr="00EA54C4">
        <w:tc>
          <w:tcPr>
            <w:tcW w:w="491" w:type="dxa"/>
            <w:shd w:val="clear" w:color="auto" w:fill="E7E6E6" w:themeFill="background2"/>
          </w:tcPr>
          <w:p w14:paraId="09AF879B" w14:textId="77777777" w:rsidR="00A36695" w:rsidRDefault="00A36695" w:rsidP="003973A8">
            <w:r>
              <w:t>20</w:t>
            </w:r>
          </w:p>
        </w:tc>
        <w:tc>
          <w:tcPr>
            <w:tcW w:w="4749" w:type="dxa"/>
          </w:tcPr>
          <w:p w14:paraId="2DF1EFDF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n your opinion, how does the use of the Mobility Monitor affect patient safety?</w:t>
            </w:r>
          </w:p>
        </w:tc>
        <w:tc>
          <w:tcPr>
            <w:tcW w:w="3252" w:type="dxa"/>
          </w:tcPr>
          <w:p w14:paraId="358BF815" w14:textId="77777777" w:rsidR="00A36695" w:rsidRPr="004C3645" w:rsidRDefault="00AF5115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Slider (Min. 1, Max. 10)</w:t>
            </w:r>
          </w:p>
          <w:p w14:paraId="55B90EB3" w14:textId="77777777" w:rsidR="00AF5115" w:rsidRPr="004C3645" w:rsidRDefault="00AF5115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Negative, not at all, positive</w:t>
            </w:r>
          </w:p>
        </w:tc>
      </w:tr>
      <w:tr w:rsidR="00A36695" w:rsidRPr="00591EFF" w14:paraId="7ED400F7" w14:textId="77777777" w:rsidTr="00EA54C4">
        <w:tc>
          <w:tcPr>
            <w:tcW w:w="491" w:type="dxa"/>
            <w:shd w:val="clear" w:color="auto" w:fill="E7E6E6" w:themeFill="background2"/>
          </w:tcPr>
          <w:p w14:paraId="3ED52CE3" w14:textId="77777777" w:rsidR="00A36695" w:rsidRDefault="00A36695" w:rsidP="003973A8">
            <w:r>
              <w:t>21</w:t>
            </w:r>
          </w:p>
        </w:tc>
        <w:tc>
          <w:tcPr>
            <w:tcW w:w="4749" w:type="dxa"/>
          </w:tcPr>
          <w:p w14:paraId="1327C939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n your opinion, how does the use of the Mobility Monitor affect the nursing relationship with patients?</w:t>
            </w:r>
          </w:p>
        </w:tc>
        <w:tc>
          <w:tcPr>
            <w:tcW w:w="3252" w:type="dxa"/>
          </w:tcPr>
          <w:p w14:paraId="785F517E" w14:textId="77777777" w:rsidR="00AA1031" w:rsidRPr="004C3645" w:rsidRDefault="00AA1031" w:rsidP="00AA1031">
            <w:pPr>
              <w:rPr>
                <w:lang w:val="en-US"/>
              </w:rPr>
            </w:pPr>
            <w:r w:rsidRPr="004C3645">
              <w:rPr>
                <w:lang w:val="en-US"/>
              </w:rPr>
              <w:t>Slider (Min. 1, Max. 10)</w:t>
            </w:r>
          </w:p>
          <w:p w14:paraId="7BC63B0B" w14:textId="77777777" w:rsidR="00A36695" w:rsidRPr="004C3645" w:rsidRDefault="00AA1031" w:rsidP="00AA1031">
            <w:pPr>
              <w:rPr>
                <w:lang w:val="en-US"/>
              </w:rPr>
            </w:pPr>
            <w:r w:rsidRPr="004C3645">
              <w:rPr>
                <w:lang w:val="en-US"/>
              </w:rPr>
              <w:t>Negative, not at all, positive</w:t>
            </w:r>
          </w:p>
        </w:tc>
      </w:tr>
      <w:tr w:rsidR="00A36695" w14:paraId="2E59E71C" w14:textId="77777777" w:rsidTr="00EA54C4">
        <w:tc>
          <w:tcPr>
            <w:tcW w:w="491" w:type="dxa"/>
            <w:shd w:val="clear" w:color="auto" w:fill="E7E6E6" w:themeFill="background2"/>
          </w:tcPr>
          <w:p w14:paraId="2635FA32" w14:textId="77777777" w:rsidR="00A36695" w:rsidRDefault="00A36695" w:rsidP="003973A8">
            <w:r>
              <w:t>22</w:t>
            </w:r>
          </w:p>
        </w:tc>
        <w:tc>
          <w:tcPr>
            <w:tcW w:w="4749" w:type="dxa"/>
          </w:tcPr>
          <w:p w14:paraId="7FCC0A61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use of the Mobility Monitor prevents falls.</w:t>
            </w:r>
          </w:p>
        </w:tc>
        <w:tc>
          <w:tcPr>
            <w:tcW w:w="3252" w:type="dxa"/>
          </w:tcPr>
          <w:p w14:paraId="51B7309C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7BD0B6CC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1101A00E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0665FAF4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11590928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1FC104F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4AE78158" w14:textId="77777777" w:rsidR="00A36695" w:rsidRDefault="00771B27" w:rsidP="00771B27">
            <w:r>
              <w:t>I don't know</w:t>
            </w:r>
          </w:p>
        </w:tc>
      </w:tr>
      <w:tr w:rsidR="00A36695" w14:paraId="1EB519AC" w14:textId="77777777" w:rsidTr="00EA54C4">
        <w:tc>
          <w:tcPr>
            <w:tcW w:w="491" w:type="dxa"/>
            <w:shd w:val="clear" w:color="auto" w:fill="E7E6E6" w:themeFill="background2"/>
          </w:tcPr>
          <w:p w14:paraId="4A03E45A" w14:textId="77777777" w:rsidR="00A36695" w:rsidRDefault="00A36695" w:rsidP="003973A8">
            <w:r>
              <w:t>23</w:t>
            </w:r>
          </w:p>
        </w:tc>
        <w:tc>
          <w:tcPr>
            <w:tcW w:w="4749" w:type="dxa"/>
          </w:tcPr>
          <w:p w14:paraId="125C3FF8" w14:textId="77777777" w:rsidR="00A36695" w:rsidRPr="004C3645" w:rsidRDefault="00A36695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use of the Mobility Monitor prevents the unwanted removal of drains and accesses.</w:t>
            </w:r>
          </w:p>
        </w:tc>
        <w:tc>
          <w:tcPr>
            <w:tcW w:w="3252" w:type="dxa"/>
          </w:tcPr>
          <w:p w14:paraId="780EB673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677A642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5D61B257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0803A2F4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0E8F1AF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230A7C01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6443F905" w14:textId="77777777" w:rsidR="00A36695" w:rsidRDefault="00771B27" w:rsidP="00771B27">
            <w:r>
              <w:t>I don't know</w:t>
            </w:r>
          </w:p>
        </w:tc>
      </w:tr>
      <w:tr w:rsidR="00A36695" w14:paraId="0E524BB1" w14:textId="77777777" w:rsidTr="00EA54C4">
        <w:tc>
          <w:tcPr>
            <w:tcW w:w="491" w:type="dxa"/>
            <w:shd w:val="clear" w:color="auto" w:fill="E7E6E6" w:themeFill="background2"/>
          </w:tcPr>
          <w:p w14:paraId="24A6A1B2" w14:textId="77777777" w:rsidR="00A36695" w:rsidRDefault="007C113B" w:rsidP="003973A8">
            <w:r>
              <w:lastRenderedPageBreak/>
              <w:t>24</w:t>
            </w:r>
          </w:p>
        </w:tc>
        <w:tc>
          <w:tcPr>
            <w:tcW w:w="4749" w:type="dxa"/>
          </w:tcPr>
          <w:p w14:paraId="2795E4B6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use of the Mobility Monitor prevents patients from leaving the ward unwanted.</w:t>
            </w:r>
          </w:p>
        </w:tc>
        <w:tc>
          <w:tcPr>
            <w:tcW w:w="3252" w:type="dxa"/>
          </w:tcPr>
          <w:p w14:paraId="3C73D2B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4266891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72A651C8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719C4D5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145084E3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7006B06F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4BAB8676" w14:textId="77777777" w:rsidR="00A36695" w:rsidRDefault="00771B27" w:rsidP="00771B27">
            <w:r>
              <w:t>I don't know</w:t>
            </w:r>
          </w:p>
        </w:tc>
      </w:tr>
      <w:tr w:rsidR="00A36695" w14:paraId="04EAE3CC" w14:textId="77777777" w:rsidTr="00EA54C4">
        <w:tc>
          <w:tcPr>
            <w:tcW w:w="491" w:type="dxa"/>
            <w:shd w:val="clear" w:color="auto" w:fill="E7E6E6" w:themeFill="background2"/>
          </w:tcPr>
          <w:p w14:paraId="062E6B38" w14:textId="77777777" w:rsidR="00A36695" w:rsidRDefault="007C113B" w:rsidP="003973A8">
            <w:r>
              <w:t>25</w:t>
            </w:r>
          </w:p>
        </w:tc>
        <w:tc>
          <w:tcPr>
            <w:tcW w:w="4749" w:type="dxa"/>
          </w:tcPr>
          <w:p w14:paraId="3DD3F360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use of the Mobility Monitor prevents fellow patients from being disturbed by patients with cognitive impairments.</w:t>
            </w:r>
          </w:p>
        </w:tc>
        <w:tc>
          <w:tcPr>
            <w:tcW w:w="3252" w:type="dxa"/>
          </w:tcPr>
          <w:p w14:paraId="072C6DEA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4E815AC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5384B46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25089B2C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5635A7B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63703BA6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63AD282B" w14:textId="77777777" w:rsidR="00A36695" w:rsidRDefault="00771B27" w:rsidP="00771B27">
            <w:r>
              <w:t>I don't know</w:t>
            </w:r>
          </w:p>
        </w:tc>
      </w:tr>
      <w:tr w:rsidR="00A36695" w14:paraId="1176D394" w14:textId="77777777" w:rsidTr="00EA54C4">
        <w:tc>
          <w:tcPr>
            <w:tcW w:w="491" w:type="dxa"/>
            <w:shd w:val="clear" w:color="auto" w:fill="E7E6E6" w:themeFill="background2"/>
          </w:tcPr>
          <w:p w14:paraId="4231CB59" w14:textId="77777777" w:rsidR="00A36695" w:rsidRDefault="007C113B" w:rsidP="003973A8">
            <w:r>
              <w:t>26</w:t>
            </w:r>
          </w:p>
        </w:tc>
        <w:tc>
          <w:tcPr>
            <w:tcW w:w="4749" w:type="dxa"/>
          </w:tcPr>
          <w:p w14:paraId="0B52DEB1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use of the Mobility Monitor helps to protect the privacy of patients.</w:t>
            </w:r>
          </w:p>
        </w:tc>
        <w:tc>
          <w:tcPr>
            <w:tcW w:w="3252" w:type="dxa"/>
          </w:tcPr>
          <w:p w14:paraId="0535D91D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7DD6D27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35555ADA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268B3071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44CE315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3547019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0013C4F0" w14:textId="77777777" w:rsidR="00A36695" w:rsidRDefault="00771B27" w:rsidP="00771B27">
            <w:r>
              <w:t>I don't know</w:t>
            </w:r>
          </w:p>
        </w:tc>
      </w:tr>
      <w:tr w:rsidR="00A36695" w14:paraId="17E18AD1" w14:textId="77777777" w:rsidTr="00EA54C4">
        <w:tc>
          <w:tcPr>
            <w:tcW w:w="491" w:type="dxa"/>
            <w:shd w:val="clear" w:color="auto" w:fill="E7E6E6" w:themeFill="background2"/>
          </w:tcPr>
          <w:p w14:paraId="169F8493" w14:textId="77777777" w:rsidR="00A36695" w:rsidRDefault="007C113B" w:rsidP="003973A8">
            <w:r>
              <w:t>27</w:t>
            </w:r>
          </w:p>
        </w:tc>
        <w:tc>
          <w:tcPr>
            <w:tcW w:w="4749" w:type="dxa"/>
          </w:tcPr>
          <w:p w14:paraId="00ADB831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 was able to reduce my distances to the ward by using the Mobility Monitor.</w:t>
            </w:r>
          </w:p>
        </w:tc>
        <w:tc>
          <w:tcPr>
            <w:tcW w:w="3252" w:type="dxa"/>
          </w:tcPr>
          <w:p w14:paraId="237FE758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7CDADD7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736E66A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6D65A747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6FCF440E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7D72B143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34075200" w14:textId="77777777" w:rsidR="00A36695" w:rsidRDefault="00771B27" w:rsidP="00771B27">
            <w:r>
              <w:t>I don't know</w:t>
            </w:r>
          </w:p>
        </w:tc>
      </w:tr>
      <w:tr w:rsidR="00A36695" w14:paraId="2A5E72F8" w14:textId="77777777" w:rsidTr="00EA54C4">
        <w:tc>
          <w:tcPr>
            <w:tcW w:w="491" w:type="dxa"/>
            <w:shd w:val="clear" w:color="auto" w:fill="E7E6E6" w:themeFill="background2"/>
          </w:tcPr>
          <w:p w14:paraId="42972BF9" w14:textId="77777777" w:rsidR="00A36695" w:rsidRDefault="007C113B" w:rsidP="003973A8">
            <w:r>
              <w:t>28</w:t>
            </w:r>
          </w:p>
        </w:tc>
        <w:tc>
          <w:tcPr>
            <w:tcW w:w="4749" w:type="dxa"/>
          </w:tcPr>
          <w:p w14:paraId="3C7EC434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 feel safer by using the Mobility Monitor.</w:t>
            </w:r>
          </w:p>
        </w:tc>
        <w:tc>
          <w:tcPr>
            <w:tcW w:w="3252" w:type="dxa"/>
          </w:tcPr>
          <w:p w14:paraId="6639C313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50FD94F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2B493C4C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339B04A7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5D0E5AB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0ABB662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524B35DE" w14:textId="77777777" w:rsidR="00A36695" w:rsidRDefault="00771B27" w:rsidP="00771B27">
            <w:r>
              <w:t>I don't know</w:t>
            </w:r>
          </w:p>
        </w:tc>
      </w:tr>
      <w:tr w:rsidR="00A36695" w14:paraId="2F5D6193" w14:textId="77777777" w:rsidTr="00EA54C4">
        <w:tc>
          <w:tcPr>
            <w:tcW w:w="491" w:type="dxa"/>
            <w:shd w:val="clear" w:color="auto" w:fill="E7E6E6" w:themeFill="background2"/>
          </w:tcPr>
          <w:p w14:paraId="046D6E76" w14:textId="77777777" w:rsidR="00A36695" w:rsidRDefault="007C113B" w:rsidP="003973A8">
            <w:r>
              <w:t>29</w:t>
            </w:r>
          </w:p>
        </w:tc>
        <w:tc>
          <w:tcPr>
            <w:tcW w:w="4749" w:type="dxa"/>
          </w:tcPr>
          <w:p w14:paraId="75335A96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 am supported in care planning by using the Mobility Monitor.</w:t>
            </w:r>
          </w:p>
        </w:tc>
        <w:tc>
          <w:tcPr>
            <w:tcW w:w="3252" w:type="dxa"/>
          </w:tcPr>
          <w:p w14:paraId="4E2735C3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51464AB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10AC1B68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35A4139D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729135AA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47C4AD7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5F3FD864" w14:textId="77777777" w:rsidR="00A36695" w:rsidRDefault="00771B27" w:rsidP="00771B27">
            <w:r>
              <w:t>I don't know</w:t>
            </w:r>
          </w:p>
        </w:tc>
      </w:tr>
      <w:tr w:rsidR="00A36695" w14:paraId="45760D9E" w14:textId="77777777" w:rsidTr="00EA54C4">
        <w:tc>
          <w:tcPr>
            <w:tcW w:w="491" w:type="dxa"/>
            <w:shd w:val="clear" w:color="auto" w:fill="E7E6E6" w:themeFill="background2"/>
          </w:tcPr>
          <w:p w14:paraId="2C7517CD" w14:textId="77777777" w:rsidR="00A36695" w:rsidRDefault="007C113B" w:rsidP="003973A8">
            <w:r>
              <w:t>30</w:t>
            </w:r>
          </w:p>
        </w:tc>
        <w:tc>
          <w:tcPr>
            <w:tcW w:w="4749" w:type="dxa"/>
          </w:tcPr>
          <w:p w14:paraId="231ECD52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 feel supported in the temporal coordination of work by using the Mobility Monitor.</w:t>
            </w:r>
          </w:p>
        </w:tc>
        <w:tc>
          <w:tcPr>
            <w:tcW w:w="3252" w:type="dxa"/>
          </w:tcPr>
          <w:p w14:paraId="6FB77EF4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6D8E515F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07D497BC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01CDC245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4DA282A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6E7BBD67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1C1DFCC0" w14:textId="77777777" w:rsidR="00A36695" w:rsidRDefault="00771B27" w:rsidP="00771B27">
            <w:r>
              <w:t>I don't know</w:t>
            </w:r>
          </w:p>
        </w:tc>
      </w:tr>
      <w:tr w:rsidR="00A36695" w14:paraId="252A1D0E" w14:textId="77777777" w:rsidTr="00EA54C4">
        <w:tc>
          <w:tcPr>
            <w:tcW w:w="491" w:type="dxa"/>
            <w:shd w:val="clear" w:color="auto" w:fill="E7E6E6" w:themeFill="background2"/>
          </w:tcPr>
          <w:p w14:paraId="5CF54542" w14:textId="77777777" w:rsidR="00A36695" w:rsidRDefault="007C113B" w:rsidP="003973A8">
            <w:r>
              <w:t>31</w:t>
            </w:r>
          </w:p>
        </w:tc>
        <w:tc>
          <w:tcPr>
            <w:tcW w:w="4749" w:type="dxa"/>
          </w:tcPr>
          <w:p w14:paraId="486ECD2B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use of the Mobility Monitor helps me to check the quality of my work myself.</w:t>
            </w:r>
          </w:p>
        </w:tc>
        <w:tc>
          <w:tcPr>
            <w:tcW w:w="3252" w:type="dxa"/>
          </w:tcPr>
          <w:p w14:paraId="5DC1BC71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6C67226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4B9EA93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20CEBC5C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lastRenderedPageBreak/>
              <w:t>Tend to agree</w:t>
            </w:r>
          </w:p>
          <w:p w14:paraId="361CE84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0E085B0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719967A5" w14:textId="77777777" w:rsidR="00A36695" w:rsidRDefault="00771B27" w:rsidP="00771B27">
            <w:r>
              <w:t>I don't know</w:t>
            </w:r>
          </w:p>
        </w:tc>
      </w:tr>
      <w:tr w:rsidR="00A36695" w14:paraId="3758E5D3" w14:textId="77777777" w:rsidTr="00EA54C4">
        <w:tc>
          <w:tcPr>
            <w:tcW w:w="491" w:type="dxa"/>
            <w:shd w:val="clear" w:color="auto" w:fill="E7E6E6" w:themeFill="background2"/>
          </w:tcPr>
          <w:p w14:paraId="5BA95C27" w14:textId="77777777" w:rsidR="00A36695" w:rsidRDefault="007C113B" w:rsidP="003973A8">
            <w:r>
              <w:lastRenderedPageBreak/>
              <w:t>32</w:t>
            </w:r>
          </w:p>
        </w:tc>
        <w:tc>
          <w:tcPr>
            <w:tcW w:w="4749" w:type="dxa"/>
          </w:tcPr>
          <w:p w14:paraId="0B413B9B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use of the Mobility Monitor is associated with increased documentation costs.</w:t>
            </w:r>
          </w:p>
        </w:tc>
        <w:tc>
          <w:tcPr>
            <w:tcW w:w="3252" w:type="dxa"/>
          </w:tcPr>
          <w:p w14:paraId="6098715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533FF941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584A21B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2EFCEB16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37D370E7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459F1374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02BA1233" w14:textId="77777777" w:rsidR="00A36695" w:rsidRDefault="00771B27" w:rsidP="00771B27">
            <w:r>
              <w:t>I don't know</w:t>
            </w:r>
          </w:p>
        </w:tc>
      </w:tr>
      <w:tr w:rsidR="00A36695" w14:paraId="39661346" w14:textId="77777777" w:rsidTr="00EA54C4">
        <w:tc>
          <w:tcPr>
            <w:tcW w:w="491" w:type="dxa"/>
            <w:shd w:val="clear" w:color="auto" w:fill="E7E6E6" w:themeFill="background2"/>
          </w:tcPr>
          <w:p w14:paraId="6875AB71" w14:textId="77777777" w:rsidR="00A36695" w:rsidRDefault="007C113B" w:rsidP="003973A8">
            <w:r>
              <w:t>33</w:t>
            </w:r>
          </w:p>
        </w:tc>
        <w:tc>
          <w:tcPr>
            <w:tcW w:w="4749" w:type="dxa"/>
          </w:tcPr>
          <w:p w14:paraId="053EEC17" w14:textId="77777777" w:rsidR="00A36695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effort required to set up the Mobility Monitor for patients is high.</w:t>
            </w:r>
          </w:p>
        </w:tc>
        <w:tc>
          <w:tcPr>
            <w:tcW w:w="3252" w:type="dxa"/>
          </w:tcPr>
          <w:p w14:paraId="59F3E04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7BEF1CC3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1F2F6E6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79AB788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423AB5D8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615EF64F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131C228C" w14:textId="77777777" w:rsidR="00A36695" w:rsidRDefault="00771B27" w:rsidP="00771B27">
            <w:r>
              <w:t>I don't know</w:t>
            </w:r>
          </w:p>
        </w:tc>
      </w:tr>
      <w:tr w:rsidR="007C113B" w14:paraId="52255DEA" w14:textId="77777777" w:rsidTr="00EA54C4">
        <w:tc>
          <w:tcPr>
            <w:tcW w:w="491" w:type="dxa"/>
            <w:shd w:val="clear" w:color="auto" w:fill="E7E6E6" w:themeFill="background2"/>
          </w:tcPr>
          <w:p w14:paraId="1BFE4A09" w14:textId="77777777" w:rsidR="007C113B" w:rsidRDefault="0020319D" w:rsidP="003973A8">
            <w:r>
              <w:t>34</w:t>
            </w:r>
          </w:p>
        </w:tc>
        <w:tc>
          <w:tcPr>
            <w:tcW w:w="4749" w:type="dxa"/>
          </w:tcPr>
          <w:p w14:paraId="056AFA70" w14:textId="77777777" w:rsidR="007C113B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 feel monitored by the Mobility Monitor.</w:t>
            </w:r>
          </w:p>
        </w:tc>
        <w:tc>
          <w:tcPr>
            <w:tcW w:w="3252" w:type="dxa"/>
          </w:tcPr>
          <w:p w14:paraId="741652E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17768AC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39B6FD0A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3C162F11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3A186F2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566BF13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0610EB73" w14:textId="77777777" w:rsidR="007C113B" w:rsidRDefault="00771B27" w:rsidP="00771B27">
            <w:r>
              <w:t>I don't know</w:t>
            </w:r>
          </w:p>
        </w:tc>
      </w:tr>
      <w:tr w:rsidR="007C113B" w:rsidRPr="00591EFF" w14:paraId="78949668" w14:textId="77777777" w:rsidTr="00EA54C4">
        <w:tc>
          <w:tcPr>
            <w:tcW w:w="491" w:type="dxa"/>
            <w:shd w:val="clear" w:color="auto" w:fill="E7E6E6" w:themeFill="background2"/>
          </w:tcPr>
          <w:p w14:paraId="7E90AA41" w14:textId="77777777" w:rsidR="007C113B" w:rsidRDefault="0020319D" w:rsidP="003973A8">
            <w:r>
              <w:t>35</w:t>
            </w:r>
          </w:p>
        </w:tc>
        <w:tc>
          <w:tcPr>
            <w:tcW w:w="4749" w:type="dxa"/>
          </w:tcPr>
          <w:p w14:paraId="0EE06E10" w14:textId="77777777" w:rsidR="007C113B" w:rsidRPr="004C3645" w:rsidRDefault="0020319D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How has your burden in the care of patients with cognitive impairments changed as a result of the use of the Mobility Monitor?</w:t>
            </w:r>
          </w:p>
        </w:tc>
        <w:tc>
          <w:tcPr>
            <w:tcW w:w="3252" w:type="dxa"/>
          </w:tcPr>
          <w:p w14:paraId="52EB0566" w14:textId="77777777" w:rsidR="007C113B" w:rsidRPr="004C3645" w:rsidRDefault="0060158A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Slider (Min. 1, Max10)</w:t>
            </w:r>
          </w:p>
          <w:p w14:paraId="1D3AECA1" w14:textId="77777777" w:rsidR="0060158A" w:rsidRPr="004C3645" w:rsidRDefault="0060158A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greatly decreased, not at all, greatly increased</w:t>
            </w:r>
          </w:p>
        </w:tc>
      </w:tr>
      <w:tr w:rsidR="0020319D" w:rsidRPr="00591EFF" w14:paraId="78B38367" w14:textId="77777777" w:rsidTr="00E40F88">
        <w:tc>
          <w:tcPr>
            <w:tcW w:w="8492" w:type="dxa"/>
            <w:gridSpan w:val="3"/>
            <w:shd w:val="clear" w:color="auto" w:fill="D0CECE" w:themeFill="background2" w:themeFillShade="E6"/>
          </w:tcPr>
          <w:p w14:paraId="775AFD47" w14:textId="77777777" w:rsidR="0020319D" w:rsidRPr="004C3645" w:rsidRDefault="0020319D" w:rsidP="004E33D1">
            <w:pPr>
              <w:rPr>
                <w:lang w:val="en-US"/>
              </w:rPr>
            </w:pPr>
            <w:r w:rsidRPr="004C3645">
              <w:rPr>
                <w:lang w:val="en-US"/>
              </w:rPr>
              <w:t>Question block 6: In the following, we would like to learn more about your attitude to the use of the Mobility Monitor.</w:t>
            </w:r>
          </w:p>
        </w:tc>
      </w:tr>
      <w:tr w:rsidR="007C113B" w14:paraId="70125DE9" w14:textId="77777777" w:rsidTr="00EA54C4">
        <w:tc>
          <w:tcPr>
            <w:tcW w:w="491" w:type="dxa"/>
            <w:shd w:val="clear" w:color="auto" w:fill="E7E6E6" w:themeFill="background2"/>
          </w:tcPr>
          <w:p w14:paraId="19C4F4F1" w14:textId="77777777" w:rsidR="007C113B" w:rsidRDefault="00E159C9" w:rsidP="003973A8">
            <w:r>
              <w:t>36</w:t>
            </w:r>
          </w:p>
        </w:tc>
        <w:tc>
          <w:tcPr>
            <w:tcW w:w="4749" w:type="dxa"/>
          </w:tcPr>
          <w:p w14:paraId="33F57208" w14:textId="77777777" w:rsidR="007C113B" w:rsidRPr="004C3645" w:rsidRDefault="00ED764F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use of the Mobility Monitor is easy to learn.</w:t>
            </w:r>
          </w:p>
        </w:tc>
        <w:tc>
          <w:tcPr>
            <w:tcW w:w="3252" w:type="dxa"/>
          </w:tcPr>
          <w:p w14:paraId="6A246463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112C0EBF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623E74A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110D03A8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3B51FC3A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53461FC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443CEB0E" w14:textId="77777777" w:rsidR="007C113B" w:rsidRDefault="00771B27" w:rsidP="00771B27">
            <w:r>
              <w:t>I don't know</w:t>
            </w:r>
          </w:p>
        </w:tc>
      </w:tr>
      <w:tr w:rsidR="007C113B" w14:paraId="7874489E" w14:textId="77777777" w:rsidTr="00EA54C4">
        <w:tc>
          <w:tcPr>
            <w:tcW w:w="491" w:type="dxa"/>
            <w:shd w:val="clear" w:color="auto" w:fill="E7E6E6" w:themeFill="background2"/>
          </w:tcPr>
          <w:p w14:paraId="0BA9AE15" w14:textId="77777777" w:rsidR="007C113B" w:rsidRDefault="00E159C9" w:rsidP="003973A8">
            <w:r>
              <w:t>37</w:t>
            </w:r>
          </w:p>
        </w:tc>
        <w:tc>
          <w:tcPr>
            <w:tcW w:w="4749" w:type="dxa"/>
          </w:tcPr>
          <w:p w14:paraId="0788079E" w14:textId="77777777" w:rsidR="007C113B" w:rsidRPr="004C3645" w:rsidRDefault="00ED764F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Using the Mobility Monitor is annoying.</w:t>
            </w:r>
          </w:p>
        </w:tc>
        <w:tc>
          <w:tcPr>
            <w:tcW w:w="3252" w:type="dxa"/>
          </w:tcPr>
          <w:p w14:paraId="0898DD6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6B72FB01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35144ADA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66885FD7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18D1A25C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3D4E627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03233350" w14:textId="77777777" w:rsidR="007C113B" w:rsidRDefault="00771B27" w:rsidP="00771B27">
            <w:r>
              <w:t>I don't know</w:t>
            </w:r>
          </w:p>
        </w:tc>
      </w:tr>
      <w:tr w:rsidR="007C113B" w14:paraId="7F098E40" w14:textId="77777777" w:rsidTr="00EA54C4">
        <w:tc>
          <w:tcPr>
            <w:tcW w:w="491" w:type="dxa"/>
            <w:shd w:val="clear" w:color="auto" w:fill="E7E6E6" w:themeFill="background2"/>
          </w:tcPr>
          <w:p w14:paraId="2012DD53" w14:textId="77777777" w:rsidR="007C113B" w:rsidRDefault="00E159C9" w:rsidP="003973A8">
            <w:r>
              <w:t>38</w:t>
            </w:r>
          </w:p>
        </w:tc>
        <w:tc>
          <w:tcPr>
            <w:tcW w:w="4749" w:type="dxa"/>
          </w:tcPr>
          <w:p w14:paraId="0EC17061" w14:textId="77777777" w:rsidR="007C113B" w:rsidRPr="004C3645" w:rsidRDefault="00ED764F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 can imagine continuing to use the Mobility Monitor in the future, beyond the project phase.</w:t>
            </w:r>
          </w:p>
        </w:tc>
        <w:tc>
          <w:tcPr>
            <w:tcW w:w="3252" w:type="dxa"/>
          </w:tcPr>
          <w:p w14:paraId="2E00E7B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73C562D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766CCCE1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46FCD5BD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6CA09331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673BAF57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77C29636" w14:textId="77777777" w:rsidR="007C113B" w:rsidRDefault="00771B27" w:rsidP="00771B27">
            <w:r>
              <w:t>I don't know</w:t>
            </w:r>
          </w:p>
        </w:tc>
      </w:tr>
      <w:tr w:rsidR="00ED764F" w14:paraId="0C4A751A" w14:textId="77777777" w:rsidTr="00EA54C4">
        <w:tc>
          <w:tcPr>
            <w:tcW w:w="491" w:type="dxa"/>
            <w:shd w:val="clear" w:color="auto" w:fill="E7E6E6" w:themeFill="background2"/>
          </w:tcPr>
          <w:p w14:paraId="2CA3182D" w14:textId="77777777" w:rsidR="00ED764F" w:rsidRDefault="00E159C9" w:rsidP="003973A8">
            <w:r>
              <w:lastRenderedPageBreak/>
              <w:t>39</w:t>
            </w:r>
          </w:p>
        </w:tc>
        <w:tc>
          <w:tcPr>
            <w:tcW w:w="4749" w:type="dxa"/>
          </w:tcPr>
          <w:p w14:paraId="07E3319F" w14:textId="77777777" w:rsidR="00ED764F" w:rsidRPr="004C3645" w:rsidRDefault="00ED764F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I feel well informed about the Mobility Monitor project.</w:t>
            </w:r>
          </w:p>
        </w:tc>
        <w:tc>
          <w:tcPr>
            <w:tcW w:w="3252" w:type="dxa"/>
          </w:tcPr>
          <w:p w14:paraId="31F347E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5D192F2B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2A3379D0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13D4D757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6755CF9D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620A9DEA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4C58F8B7" w14:textId="77777777" w:rsidR="00ED764F" w:rsidRDefault="00771B27" w:rsidP="00771B27">
            <w:r>
              <w:t>I don't know</w:t>
            </w:r>
          </w:p>
        </w:tc>
      </w:tr>
      <w:tr w:rsidR="00ED764F" w14:paraId="2A558257" w14:textId="77777777" w:rsidTr="00EA54C4">
        <w:tc>
          <w:tcPr>
            <w:tcW w:w="491" w:type="dxa"/>
            <w:shd w:val="clear" w:color="auto" w:fill="E7E6E6" w:themeFill="background2"/>
          </w:tcPr>
          <w:p w14:paraId="1F7B1A26" w14:textId="77777777" w:rsidR="00ED764F" w:rsidRDefault="00E159C9" w:rsidP="003973A8">
            <w:r>
              <w:t>40</w:t>
            </w:r>
          </w:p>
        </w:tc>
        <w:tc>
          <w:tcPr>
            <w:tcW w:w="4749" w:type="dxa"/>
          </w:tcPr>
          <w:p w14:paraId="50A6E404" w14:textId="77777777" w:rsidR="00ED764F" w:rsidRPr="004C3645" w:rsidRDefault="00ED764F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Mobility Monitor proved to be reliable in practical use with regard to its function of bed edge warning.</w:t>
            </w:r>
          </w:p>
        </w:tc>
        <w:tc>
          <w:tcPr>
            <w:tcW w:w="3252" w:type="dxa"/>
          </w:tcPr>
          <w:p w14:paraId="2D8660D8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173E0DD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42A4F27A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4CF70D35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3CC290C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0F38288A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7877E33D" w14:textId="77777777" w:rsidR="00ED764F" w:rsidRDefault="00771B27" w:rsidP="00771B27">
            <w:r>
              <w:t>I don't know</w:t>
            </w:r>
          </w:p>
        </w:tc>
      </w:tr>
      <w:tr w:rsidR="00ED764F" w14:paraId="354EF768" w14:textId="77777777" w:rsidTr="00EA54C4">
        <w:tc>
          <w:tcPr>
            <w:tcW w:w="491" w:type="dxa"/>
            <w:shd w:val="clear" w:color="auto" w:fill="E7E6E6" w:themeFill="background2"/>
          </w:tcPr>
          <w:p w14:paraId="2D75FBBA" w14:textId="77777777" w:rsidR="00ED764F" w:rsidRDefault="00E159C9" w:rsidP="003973A8">
            <w:r>
              <w:t>41</w:t>
            </w:r>
          </w:p>
        </w:tc>
        <w:tc>
          <w:tcPr>
            <w:tcW w:w="4749" w:type="dxa"/>
          </w:tcPr>
          <w:p w14:paraId="2246EA49" w14:textId="77777777" w:rsidR="00ED764F" w:rsidRPr="004C3645" w:rsidRDefault="00ED764F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Mobility Monitor proved to be reliable in practical use with regard to its function of bed exit warning.</w:t>
            </w:r>
          </w:p>
        </w:tc>
        <w:tc>
          <w:tcPr>
            <w:tcW w:w="3252" w:type="dxa"/>
          </w:tcPr>
          <w:p w14:paraId="1596B296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514DE395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3420A2B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630F53A5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5E08C2DF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1128CE5D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65818818" w14:textId="77777777" w:rsidR="00ED764F" w:rsidRDefault="00771B27" w:rsidP="00771B27">
            <w:r>
              <w:t>I don't know</w:t>
            </w:r>
          </w:p>
        </w:tc>
      </w:tr>
      <w:tr w:rsidR="00ED764F" w14:paraId="059187EF" w14:textId="77777777" w:rsidTr="00EA54C4">
        <w:tc>
          <w:tcPr>
            <w:tcW w:w="491" w:type="dxa"/>
            <w:shd w:val="clear" w:color="auto" w:fill="E7E6E6" w:themeFill="background2"/>
          </w:tcPr>
          <w:p w14:paraId="31761FD5" w14:textId="77777777" w:rsidR="00ED764F" w:rsidRDefault="00E159C9" w:rsidP="003973A8">
            <w:r>
              <w:t>42</w:t>
            </w:r>
          </w:p>
        </w:tc>
        <w:tc>
          <w:tcPr>
            <w:tcW w:w="4749" w:type="dxa"/>
          </w:tcPr>
          <w:p w14:paraId="1BAFFA0F" w14:textId="77777777" w:rsidR="00ED764F" w:rsidRPr="004C3645" w:rsidRDefault="00ED764F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The Mobility Monitor proved to be reliable in practical use with regard to its function of mobility monitoring (movement profile).</w:t>
            </w:r>
          </w:p>
        </w:tc>
        <w:tc>
          <w:tcPr>
            <w:tcW w:w="3252" w:type="dxa"/>
          </w:tcPr>
          <w:p w14:paraId="4918D675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on't agree at all</w:t>
            </w:r>
          </w:p>
          <w:p w14:paraId="58E82B82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Disagree</w:t>
            </w:r>
          </w:p>
          <w:p w14:paraId="5DD9EE5F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 less</w:t>
            </w:r>
          </w:p>
          <w:p w14:paraId="0C9A8BAE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end to agree</w:t>
            </w:r>
          </w:p>
          <w:p w14:paraId="1FED4B89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Agree</w:t>
            </w:r>
          </w:p>
          <w:p w14:paraId="6D777885" w14:textId="77777777" w:rsidR="00771B27" w:rsidRPr="004C3645" w:rsidRDefault="00771B27" w:rsidP="00771B27">
            <w:pPr>
              <w:rPr>
                <w:lang w:val="en-US"/>
              </w:rPr>
            </w:pPr>
            <w:r w:rsidRPr="004C3645">
              <w:rPr>
                <w:lang w:val="en-US"/>
              </w:rPr>
              <w:t>Totally agree</w:t>
            </w:r>
          </w:p>
          <w:p w14:paraId="1B577789" w14:textId="77777777" w:rsidR="00ED764F" w:rsidRDefault="00771B27" w:rsidP="00771B27">
            <w:r>
              <w:t>I don't know</w:t>
            </w:r>
          </w:p>
        </w:tc>
      </w:tr>
      <w:tr w:rsidR="00ED764F" w14:paraId="00F6E8DB" w14:textId="77777777" w:rsidTr="00EA54C4">
        <w:tc>
          <w:tcPr>
            <w:tcW w:w="491" w:type="dxa"/>
            <w:shd w:val="clear" w:color="auto" w:fill="E7E6E6" w:themeFill="background2"/>
          </w:tcPr>
          <w:p w14:paraId="3B18820A" w14:textId="77777777" w:rsidR="00ED764F" w:rsidRDefault="00E159C9" w:rsidP="003973A8">
            <w:r>
              <w:t>43</w:t>
            </w:r>
          </w:p>
        </w:tc>
        <w:tc>
          <w:tcPr>
            <w:tcW w:w="4749" w:type="dxa"/>
          </w:tcPr>
          <w:p w14:paraId="36418589" w14:textId="77777777" w:rsidR="00ED764F" w:rsidRPr="004C3645" w:rsidRDefault="00673E9C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Were there any difficulties in the practical implementation during the project regarding the use of the Mobility Monitor?</w:t>
            </w:r>
          </w:p>
          <w:p w14:paraId="0AACB2B0" w14:textId="77777777" w:rsidR="00673E9C" w:rsidRPr="004E33D1" w:rsidRDefault="00673E9C" w:rsidP="003973A8">
            <w:r w:rsidRPr="00673E9C">
              <w:t>If so, which ones:</w:t>
            </w:r>
          </w:p>
        </w:tc>
        <w:tc>
          <w:tcPr>
            <w:tcW w:w="3252" w:type="dxa"/>
          </w:tcPr>
          <w:p w14:paraId="1E4FBC37" w14:textId="77777777" w:rsidR="00ED764F" w:rsidRDefault="0060158A" w:rsidP="004E33D1">
            <w:r>
              <w:t>Yes</w:t>
            </w:r>
          </w:p>
          <w:p w14:paraId="73F45F3F" w14:textId="77777777" w:rsidR="0060158A" w:rsidRDefault="0060158A" w:rsidP="004E33D1">
            <w:r>
              <w:t>no</w:t>
            </w:r>
          </w:p>
        </w:tc>
      </w:tr>
      <w:tr w:rsidR="00ED764F" w:rsidRPr="00591EFF" w14:paraId="1F4E3184" w14:textId="77777777" w:rsidTr="00EA54C4">
        <w:tc>
          <w:tcPr>
            <w:tcW w:w="491" w:type="dxa"/>
            <w:shd w:val="clear" w:color="auto" w:fill="E7E6E6" w:themeFill="background2"/>
          </w:tcPr>
          <w:p w14:paraId="1B4FBB81" w14:textId="77777777" w:rsidR="00ED764F" w:rsidRDefault="00E159C9" w:rsidP="003973A8">
            <w:r>
              <w:t>44</w:t>
            </w:r>
          </w:p>
        </w:tc>
        <w:tc>
          <w:tcPr>
            <w:tcW w:w="4749" w:type="dxa"/>
          </w:tcPr>
          <w:p w14:paraId="5CD90234" w14:textId="77777777" w:rsidR="00ED764F" w:rsidRPr="004C3645" w:rsidRDefault="00673E9C" w:rsidP="003973A8">
            <w:pPr>
              <w:rPr>
                <w:lang w:val="en-US"/>
              </w:rPr>
            </w:pPr>
            <w:r w:rsidRPr="004C3645">
              <w:rPr>
                <w:lang w:val="en-US"/>
              </w:rPr>
              <w:t>Do you have any further suggestions or wishes regarding the use of the Mobility Monitor?</w:t>
            </w:r>
          </w:p>
        </w:tc>
        <w:tc>
          <w:tcPr>
            <w:tcW w:w="3252" w:type="dxa"/>
          </w:tcPr>
          <w:p w14:paraId="0C366F08" w14:textId="77777777" w:rsidR="00ED764F" w:rsidRPr="004C3645" w:rsidRDefault="00ED764F" w:rsidP="004E33D1">
            <w:pPr>
              <w:rPr>
                <w:lang w:val="en-US"/>
              </w:rPr>
            </w:pPr>
          </w:p>
        </w:tc>
      </w:tr>
      <w:tr w:rsidR="00E40F88" w:rsidRPr="00E5748B" w14:paraId="29D9864D" w14:textId="77777777" w:rsidTr="00EA54C4">
        <w:tc>
          <w:tcPr>
            <w:tcW w:w="8492" w:type="dxa"/>
            <w:gridSpan w:val="3"/>
            <w:shd w:val="clear" w:color="auto" w:fill="E7E6E6" w:themeFill="background2"/>
          </w:tcPr>
          <w:p w14:paraId="15CE63DB" w14:textId="051F66AF" w:rsidR="00E40F88" w:rsidRPr="00E5748B" w:rsidRDefault="00E40F88" w:rsidP="004E33D1">
            <w:pPr>
              <w:rPr>
                <w:lang w:val="en-US"/>
              </w:rPr>
            </w:pPr>
            <w:r w:rsidRPr="00E5748B">
              <w:rPr>
                <w:lang w:val="en-US"/>
              </w:rPr>
              <w:t>Sociodemographic information</w:t>
            </w:r>
          </w:p>
        </w:tc>
      </w:tr>
      <w:tr w:rsidR="00E159C9" w:rsidRPr="00E5748B" w14:paraId="788465B3" w14:textId="77777777" w:rsidTr="00EA54C4">
        <w:tc>
          <w:tcPr>
            <w:tcW w:w="491" w:type="dxa"/>
            <w:shd w:val="clear" w:color="auto" w:fill="E7E6E6" w:themeFill="background2"/>
          </w:tcPr>
          <w:p w14:paraId="1902053A" w14:textId="77777777" w:rsidR="00E159C9" w:rsidRPr="00E5748B" w:rsidRDefault="00E159C9" w:rsidP="003973A8">
            <w:pPr>
              <w:rPr>
                <w:lang w:val="en-US"/>
              </w:rPr>
            </w:pPr>
            <w:r w:rsidRPr="00E5748B">
              <w:rPr>
                <w:lang w:val="en-US"/>
              </w:rPr>
              <w:t>45</w:t>
            </w:r>
          </w:p>
        </w:tc>
        <w:tc>
          <w:tcPr>
            <w:tcW w:w="4749" w:type="dxa"/>
          </w:tcPr>
          <w:p w14:paraId="7D8F3FF5" w14:textId="77777777" w:rsidR="00E159C9" w:rsidRPr="00E5748B" w:rsidRDefault="00E159C9" w:rsidP="003973A8">
            <w:pPr>
              <w:rPr>
                <w:lang w:val="en-US"/>
              </w:rPr>
            </w:pPr>
            <w:r w:rsidRPr="00E5748B">
              <w:rPr>
                <w:lang w:val="en-US"/>
              </w:rPr>
              <w:t>Your age</w:t>
            </w:r>
          </w:p>
        </w:tc>
        <w:tc>
          <w:tcPr>
            <w:tcW w:w="3252" w:type="dxa"/>
          </w:tcPr>
          <w:p w14:paraId="7B959B8D" w14:textId="77777777" w:rsidR="002F0295" w:rsidRPr="00E5748B" w:rsidRDefault="002F0295" w:rsidP="002F0295">
            <w:pPr>
              <w:rPr>
                <w:lang w:val="en-US"/>
              </w:rPr>
            </w:pPr>
            <w:r w:rsidRPr="00E5748B">
              <w:rPr>
                <w:lang w:val="en-US"/>
              </w:rPr>
              <w:t>up to 30 years</w:t>
            </w:r>
          </w:p>
          <w:p w14:paraId="357D72AC" w14:textId="77777777" w:rsidR="002F0295" w:rsidRPr="00E5748B" w:rsidRDefault="002F0295" w:rsidP="002F0295">
            <w:pPr>
              <w:rPr>
                <w:lang w:val="en-US"/>
              </w:rPr>
            </w:pPr>
            <w:r w:rsidRPr="00E5748B">
              <w:rPr>
                <w:lang w:val="en-US"/>
              </w:rPr>
              <w:t>over 30 to 50 years</w:t>
            </w:r>
          </w:p>
          <w:p w14:paraId="28A51377" w14:textId="77777777" w:rsidR="002F0295" w:rsidRPr="00E5748B" w:rsidRDefault="002F0295" w:rsidP="002F0295">
            <w:pPr>
              <w:rPr>
                <w:lang w:val="en-US"/>
              </w:rPr>
            </w:pPr>
            <w:r w:rsidRPr="00E5748B">
              <w:rPr>
                <w:lang w:val="en-US"/>
              </w:rPr>
              <w:t>over 50 years</w:t>
            </w:r>
          </w:p>
          <w:p w14:paraId="5FE8940B" w14:textId="77777777" w:rsidR="00E159C9" w:rsidRPr="00E5748B" w:rsidRDefault="002F0295" w:rsidP="002F0295">
            <w:pPr>
              <w:rPr>
                <w:lang w:val="en-US"/>
              </w:rPr>
            </w:pPr>
            <w:r w:rsidRPr="00E5748B">
              <w:rPr>
                <w:lang w:val="en-US"/>
              </w:rPr>
              <w:t>no information</w:t>
            </w:r>
          </w:p>
        </w:tc>
      </w:tr>
      <w:tr w:rsidR="00E159C9" w:rsidRPr="00591EFF" w14:paraId="57329F04" w14:textId="77777777" w:rsidTr="00EA54C4">
        <w:tc>
          <w:tcPr>
            <w:tcW w:w="491" w:type="dxa"/>
            <w:shd w:val="clear" w:color="auto" w:fill="E7E6E6" w:themeFill="background2"/>
          </w:tcPr>
          <w:p w14:paraId="0A3E7FF6" w14:textId="77777777" w:rsidR="00E159C9" w:rsidRPr="00E5748B" w:rsidRDefault="00E159C9" w:rsidP="003973A8">
            <w:pPr>
              <w:rPr>
                <w:lang w:val="en-US"/>
              </w:rPr>
            </w:pPr>
            <w:r w:rsidRPr="00E5748B">
              <w:rPr>
                <w:lang w:val="en-US"/>
              </w:rPr>
              <w:t>46</w:t>
            </w:r>
          </w:p>
        </w:tc>
        <w:tc>
          <w:tcPr>
            <w:tcW w:w="4749" w:type="dxa"/>
          </w:tcPr>
          <w:p w14:paraId="1ABFC4A1" w14:textId="77777777" w:rsidR="00E159C9" w:rsidRPr="00E5748B" w:rsidRDefault="00E159C9" w:rsidP="003973A8">
            <w:pPr>
              <w:rPr>
                <w:lang w:val="en-US"/>
              </w:rPr>
            </w:pPr>
            <w:r w:rsidRPr="00E5748B">
              <w:rPr>
                <w:lang w:val="en-US"/>
              </w:rPr>
              <w:t>Your gender</w:t>
            </w:r>
          </w:p>
        </w:tc>
        <w:tc>
          <w:tcPr>
            <w:tcW w:w="3252" w:type="dxa"/>
          </w:tcPr>
          <w:p w14:paraId="49E71A2C" w14:textId="77777777" w:rsidR="00FD3328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female</w:t>
            </w:r>
          </w:p>
          <w:p w14:paraId="41E3E0FA" w14:textId="77777777" w:rsidR="00FD3328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male</w:t>
            </w:r>
          </w:p>
          <w:p w14:paraId="5E3AAC3D" w14:textId="77777777" w:rsidR="00FD3328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miscellaneous</w:t>
            </w:r>
          </w:p>
          <w:p w14:paraId="0BEE7CB3" w14:textId="77777777" w:rsidR="00E159C9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an indication</w:t>
            </w:r>
          </w:p>
        </w:tc>
      </w:tr>
      <w:tr w:rsidR="00E159C9" w:rsidRPr="00E5748B" w14:paraId="5992A2ED" w14:textId="77777777" w:rsidTr="00EA54C4">
        <w:tc>
          <w:tcPr>
            <w:tcW w:w="491" w:type="dxa"/>
            <w:shd w:val="clear" w:color="auto" w:fill="E7E6E6" w:themeFill="background2"/>
          </w:tcPr>
          <w:p w14:paraId="4C0B3AF0" w14:textId="77777777" w:rsidR="00E159C9" w:rsidRPr="00E5748B" w:rsidRDefault="00E159C9" w:rsidP="003973A8">
            <w:pPr>
              <w:rPr>
                <w:lang w:val="en-US"/>
              </w:rPr>
            </w:pPr>
            <w:r w:rsidRPr="00E5748B">
              <w:rPr>
                <w:lang w:val="en-US"/>
              </w:rPr>
              <w:t>47</w:t>
            </w:r>
          </w:p>
        </w:tc>
        <w:tc>
          <w:tcPr>
            <w:tcW w:w="4749" w:type="dxa"/>
          </w:tcPr>
          <w:p w14:paraId="65E0E4E6" w14:textId="09AA1632" w:rsidR="00E159C9" w:rsidRPr="00E5748B" w:rsidRDefault="00E159C9" w:rsidP="003973A8">
            <w:pPr>
              <w:rPr>
                <w:lang w:val="en-US"/>
              </w:rPr>
            </w:pPr>
            <w:r w:rsidRPr="00E5748B">
              <w:rPr>
                <w:lang w:val="en-US"/>
              </w:rPr>
              <w:t xml:space="preserve">How many years of professional experience do you have in health and nursing, health and </w:t>
            </w:r>
            <w:r w:rsidR="00E5748B" w:rsidRPr="00E5748B">
              <w:rPr>
                <w:lang w:val="en-US"/>
              </w:rPr>
              <w:t>pediatric</w:t>
            </w:r>
            <w:r w:rsidRPr="00E5748B">
              <w:rPr>
                <w:lang w:val="en-US"/>
              </w:rPr>
              <w:t xml:space="preserve"> nursing or geriatric care (without training period)?</w:t>
            </w:r>
          </w:p>
        </w:tc>
        <w:tc>
          <w:tcPr>
            <w:tcW w:w="3252" w:type="dxa"/>
          </w:tcPr>
          <w:p w14:paraId="7FBA31FA" w14:textId="77777777" w:rsidR="00FD3328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up to 2 years</w:t>
            </w:r>
          </w:p>
          <w:p w14:paraId="251C4FA3" w14:textId="77777777" w:rsidR="00FD3328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over 2 to 10 years</w:t>
            </w:r>
          </w:p>
          <w:p w14:paraId="4A27F7F5" w14:textId="77777777" w:rsidR="00FD3328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over 10 years</w:t>
            </w:r>
          </w:p>
          <w:p w14:paraId="7A604060" w14:textId="77777777" w:rsidR="00E159C9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no information</w:t>
            </w:r>
          </w:p>
        </w:tc>
      </w:tr>
      <w:tr w:rsidR="00E159C9" w:rsidRPr="00E5748B" w14:paraId="1640375C" w14:textId="77777777" w:rsidTr="00EA54C4">
        <w:tc>
          <w:tcPr>
            <w:tcW w:w="491" w:type="dxa"/>
            <w:shd w:val="clear" w:color="auto" w:fill="E7E6E6" w:themeFill="background2"/>
          </w:tcPr>
          <w:p w14:paraId="69814845" w14:textId="77777777" w:rsidR="00E159C9" w:rsidRPr="00E5748B" w:rsidRDefault="00E159C9" w:rsidP="003973A8">
            <w:pPr>
              <w:rPr>
                <w:lang w:val="en-US"/>
              </w:rPr>
            </w:pPr>
            <w:r w:rsidRPr="00E5748B">
              <w:rPr>
                <w:lang w:val="en-US"/>
              </w:rPr>
              <w:t>48</w:t>
            </w:r>
          </w:p>
        </w:tc>
        <w:tc>
          <w:tcPr>
            <w:tcW w:w="4749" w:type="dxa"/>
          </w:tcPr>
          <w:p w14:paraId="1FBE67AB" w14:textId="0D13D65F" w:rsidR="00E159C9" w:rsidRPr="00E5748B" w:rsidRDefault="00E159C9" w:rsidP="003973A8">
            <w:pPr>
              <w:rPr>
                <w:lang w:val="en-US"/>
              </w:rPr>
            </w:pPr>
            <w:r w:rsidRPr="00E5748B">
              <w:rPr>
                <w:lang w:val="en-US"/>
              </w:rPr>
              <w:t xml:space="preserve">How many years of professional experience in health and nursing, health and </w:t>
            </w:r>
            <w:r w:rsidR="00E5748B" w:rsidRPr="00E5748B">
              <w:rPr>
                <w:lang w:val="en-US"/>
              </w:rPr>
              <w:t>pediatric</w:t>
            </w:r>
            <w:r w:rsidRPr="00E5748B">
              <w:rPr>
                <w:lang w:val="en-US"/>
              </w:rPr>
              <w:t xml:space="preserve"> nursing or geriatric care (without training period) do you have in dealing with patients with cognitive impairments?</w:t>
            </w:r>
          </w:p>
        </w:tc>
        <w:tc>
          <w:tcPr>
            <w:tcW w:w="3252" w:type="dxa"/>
          </w:tcPr>
          <w:p w14:paraId="669BD479" w14:textId="77777777" w:rsidR="00FD3328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up to 2 years</w:t>
            </w:r>
          </w:p>
          <w:p w14:paraId="03331F7F" w14:textId="77777777" w:rsidR="00FD3328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over 2 to 10 years</w:t>
            </w:r>
          </w:p>
          <w:p w14:paraId="5B4BF013" w14:textId="77777777" w:rsidR="00FD3328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over 10 years</w:t>
            </w:r>
          </w:p>
          <w:p w14:paraId="0B45F7CD" w14:textId="77777777" w:rsidR="00E159C9" w:rsidRPr="00E5748B" w:rsidRDefault="00FD3328" w:rsidP="00FD3328">
            <w:pPr>
              <w:rPr>
                <w:lang w:val="en-US"/>
              </w:rPr>
            </w:pPr>
            <w:r w:rsidRPr="00E5748B">
              <w:rPr>
                <w:lang w:val="en-US"/>
              </w:rPr>
              <w:t>no information</w:t>
            </w:r>
          </w:p>
        </w:tc>
      </w:tr>
    </w:tbl>
    <w:p w14:paraId="38988DA1" w14:textId="10A6C95B" w:rsidR="003973A8" w:rsidRPr="00E5748B" w:rsidRDefault="003973A8" w:rsidP="003973A8">
      <w:pPr>
        <w:rPr>
          <w:lang w:val="en-US"/>
        </w:rPr>
      </w:pPr>
    </w:p>
    <w:sectPr w:rsidR="003973A8" w:rsidRPr="00E574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zMDO3NDI2MjE0MbBQ0lEKTi0uzszPAykwrAUAvgh0sCwAAAA="/>
  </w:docVars>
  <w:rsids>
    <w:rsidRoot w:val="003973A8"/>
    <w:rsid w:val="00023420"/>
    <w:rsid w:val="000C7CD9"/>
    <w:rsid w:val="00192828"/>
    <w:rsid w:val="0020319D"/>
    <w:rsid w:val="002F0295"/>
    <w:rsid w:val="003973A8"/>
    <w:rsid w:val="004A377B"/>
    <w:rsid w:val="004C3645"/>
    <w:rsid w:val="004E33D1"/>
    <w:rsid w:val="00591EFF"/>
    <w:rsid w:val="0060158A"/>
    <w:rsid w:val="00673E9C"/>
    <w:rsid w:val="00696FD8"/>
    <w:rsid w:val="00771B27"/>
    <w:rsid w:val="007C113B"/>
    <w:rsid w:val="00851B62"/>
    <w:rsid w:val="00876E41"/>
    <w:rsid w:val="008B6713"/>
    <w:rsid w:val="00A36695"/>
    <w:rsid w:val="00AA1031"/>
    <w:rsid w:val="00AF5115"/>
    <w:rsid w:val="00C0264C"/>
    <w:rsid w:val="00C2108E"/>
    <w:rsid w:val="00D27FD2"/>
    <w:rsid w:val="00DC167E"/>
    <w:rsid w:val="00E159C9"/>
    <w:rsid w:val="00E40F88"/>
    <w:rsid w:val="00E5748B"/>
    <w:rsid w:val="00EA54C4"/>
    <w:rsid w:val="00ED764F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D72C1"/>
  <w15:chartTrackingRefBased/>
  <w15:docId w15:val="{04A254A1-67FB-4BEB-A198-2D0D67E6D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7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3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1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B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B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B6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C364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0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13</Words>
  <Characters>7485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Marx</dc:creator>
  <cp:keywords/>
  <dc:description/>
  <cp:lastModifiedBy>Gokul</cp:lastModifiedBy>
  <cp:revision>5</cp:revision>
  <dcterms:created xsi:type="dcterms:W3CDTF">2024-02-23T12:21:00Z</dcterms:created>
  <dcterms:modified xsi:type="dcterms:W3CDTF">2025-01-29T06:46:00Z</dcterms:modified>
</cp:coreProperties>
</file>